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CD0F15" w14:textId="77777777" w:rsidR="0017075A" w:rsidRPr="0017075A" w:rsidRDefault="0017075A" w:rsidP="0017075A">
      <w:pPr>
        <w:adjustRightInd/>
        <w:snapToGrid/>
        <w:spacing w:after="0"/>
        <w:rPr>
          <w:rFonts w:asciiTheme="minorHAnsi" w:eastAsia="宋体" w:hAnsiTheme="minorHAnsi" w:cs="Times New Roman"/>
          <w:b/>
          <w:color w:val="000000"/>
          <w:kern w:val="2"/>
          <w:szCs w:val="21"/>
          <w:lang w:val="en-GB"/>
        </w:rPr>
      </w:pPr>
      <w:r>
        <w:rPr>
          <w:rFonts w:ascii="Times New Roman" w:eastAsia="宋体" w:hAnsi="Times New Roman" w:cs="Times New Roman" w:hint="eastAsia"/>
          <w:b/>
          <w:color w:val="000000"/>
          <w:kern w:val="2"/>
          <w:sz w:val="24"/>
          <w:szCs w:val="24"/>
        </w:rPr>
        <w:t>Supplementary Table 1</w:t>
      </w:r>
      <w:r>
        <w:rPr>
          <w:rFonts w:ascii="MinionPro-Regular4" w:hAnsi="MinionPro-Regular4" w:cs="Times New Roman" w:hint="eastAsia"/>
          <w:color w:val="231F20"/>
          <w:lang w:bidi="ar"/>
        </w:rPr>
        <w:t>.</w:t>
      </w:r>
      <w:r>
        <w:rPr>
          <w:rFonts w:asciiTheme="minorHAnsi" w:eastAsia="宋体" w:hAnsiTheme="minorHAnsi" w:cs="Times New Roman"/>
          <w:b/>
          <w:color w:val="000000"/>
          <w:kern w:val="2"/>
          <w:szCs w:val="21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2"/>
          <w:sz w:val="24"/>
          <w:szCs w:val="24"/>
          <w:lang w:val="en-GB"/>
        </w:rPr>
        <w:t>Diet composition and nutrient levels</w:t>
      </w:r>
      <w:bookmarkStart w:id="0" w:name="_GoBack"/>
      <w:bookmarkEnd w:id="0"/>
    </w:p>
    <w:tbl>
      <w:tblPr>
        <w:tblStyle w:val="a3"/>
        <w:tblW w:w="494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3567"/>
      </w:tblGrid>
      <w:tr w:rsidR="0017075A" w:rsidRPr="00724C97" w14:paraId="4316FCE6" w14:textId="77777777" w:rsidTr="00535673">
        <w:tc>
          <w:tcPr>
            <w:tcW w:w="28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C881AE" w14:textId="77777777" w:rsidR="0017075A" w:rsidRPr="004D74DA" w:rsidRDefault="0017075A" w:rsidP="00535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217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23BD03" w14:textId="77777777" w:rsidR="0017075A" w:rsidRPr="004D74DA" w:rsidRDefault="0017075A" w:rsidP="00535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tent</w:t>
            </w:r>
          </w:p>
        </w:tc>
      </w:tr>
      <w:tr w:rsidR="0017075A" w:rsidRPr="00724C97" w14:paraId="23A51C1C" w14:textId="77777777" w:rsidTr="00535673">
        <w:tc>
          <w:tcPr>
            <w:tcW w:w="2829" w:type="pct"/>
            <w:tcBorders>
              <w:top w:val="single" w:sz="4" w:space="0" w:color="auto"/>
            </w:tcBorders>
            <w:vAlign w:val="center"/>
          </w:tcPr>
          <w:p w14:paraId="63F0D11B" w14:textId="77777777" w:rsidR="0017075A" w:rsidRPr="004D74DA" w:rsidRDefault="0017075A" w:rsidP="00535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redient (</w:t>
            </w: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/kg</w:t>
            </w: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71" w:type="pct"/>
            <w:tcBorders>
              <w:top w:val="single" w:sz="4" w:space="0" w:color="auto"/>
            </w:tcBorders>
            <w:vAlign w:val="center"/>
          </w:tcPr>
          <w:p w14:paraId="2892D293" w14:textId="77777777" w:rsidR="0017075A" w:rsidRPr="004D74DA" w:rsidRDefault="0017075A" w:rsidP="00535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075A" w:rsidRPr="00724C97" w14:paraId="04123ADB" w14:textId="77777777" w:rsidTr="00535673">
        <w:tc>
          <w:tcPr>
            <w:tcW w:w="2829" w:type="pct"/>
            <w:vAlign w:val="center"/>
          </w:tcPr>
          <w:p w14:paraId="10341553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rn</w:t>
            </w:r>
          </w:p>
        </w:tc>
        <w:tc>
          <w:tcPr>
            <w:tcW w:w="2171" w:type="pct"/>
            <w:vAlign w:val="center"/>
          </w:tcPr>
          <w:p w14:paraId="3922B8A4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83.0</w:t>
            </w:r>
          </w:p>
        </w:tc>
      </w:tr>
      <w:tr w:rsidR="0017075A" w:rsidRPr="00724C97" w14:paraId="1AED021A" w14:textId="77777777" w:rsidTr="00535673">
        <w:tc>
          <w:tcPr>
            <w:tcW w:w="2829" w:type="pct"/>
            <w:vAlign w:val="center"/>
          </w:tcPr>
          <w:p w14:paraId="4A689DC7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ybean meal</w:t>
            </w:r>
          </w:p>
        </w:tc>
        <w:tc>
          <w:tcPr>
            <w:tcW w:w="2171" w:type="pct"/>
            <w:vAlign w:val="center"/>
          </w:tcPr>
          <w:p w14:paraId="2A79BA4E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2.0</w:t>
            </w:r>
          </w:p>
        </w:tc>
      </w:tr>
      <w:tr w:rsidR="0017075A" w:rsidRPr="00724C97" w14:paraId="742BE9EA" w14:textId="77777777" w:rsidTr="00535673">
        <w:tc>
          <w:tcPr>
            <w:tcW w:w="2829" w:type="pct"/>
            <w:vAlign w:val="center"/>
          </w:tcPr>
          <w:p w14:paraId="11766907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4D74D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rn starch</w:t>
            </w:r>
          </w:p>
        </w:tc>
        <w:tc>
          <w:tcPr>
            <w:tcW w:w="2171" w:type="pct"/>
            <w:vAlign w:val="center"/>
          </w:tcPr>
          <w:p w14:paraId="06A7F342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0.0</w:t>
            </w:r>
          </w:p>
        </w:tc>
      </w:tr>
      <w:tr w:rsidR="0017075A" w:rsidRPr="00724C97" w14:paraId="230E02C3" w14:textId="77777777" w:rsidTr="00535673">
        <w:tc>
          <w:tcPr>
            <w:tcW w:w="2829" w:type="pct"/>
            <w:vAlign w:val="center"/>
          </w:tcPr>
          <w:p w14:paraId="53B9A606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4D74D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rn gluten meal</w:t>
            </w:r>
          </w:p>
        </w:tc>
        <w:tc>
          <w:tcPr>
            <w:tcW w:w="2171" w:type="pct"/>
            <w:vAlign w:val="center"/>
          </w:tcPr>
          <w:p w14:paraId="1423234D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17075A" w:rsidRPr="00724C97" w14:paraId="4125B093" w14:textId="77777777" w:rsidTr="00535673">
        <w:tc>
          <w:tcPr>
            <w:tcW w:w="2829" w:type="pct"/>
            <w:vAlign w:val="center"/>
          </w:tcPr>
          <w:p w14:paraId="6B8CB8BF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4D74D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rn oil</w:t>
            </w:r>
          </w:p>
        </w:tc>
        <w:tc>
          <w:tcPr>
            <w:tcW w:w="2171" w:type="pct"/>
            <w:vAlign w:val="center"/>
          </w:tcPr>
          <w:p w14:paraId="10986349" w14:textId="77777777" w:rsidR="0017075A" w:rsidRPr="009F4418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4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.0</w:t>
            </w:r>
          </w:p>
        </w:tc>
      </w:tr>
      <w:tr w:rsidR="0017075A" w:rsidRPr="00724C97" w14:paraId="6707B4FA" w14:textId="77777777" w:rsidTr="00535673">
        <w:tc>
          <w:tcPr>
            <w:tcW w:w="2829" w:type="pct"/>
            <w:vAlign w:val="center"/>
          </w:tcPr>
          <w:p w14:paraId="5DF3D510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</w:t>
            </w:r>
            <w:r w:rsidRPr="004D74D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heat bran</w:t>
            </w:r>
          </w:p>
        </w:tc>
        <w:tc>
          <w:tcPr>
            <w:tcW w:w="2171" w:type="pct"/>
            <w:vAlign w:val="center"/>
          </w:tcPr>
          <w:p w14:paraId="6E41A299" w14:textId="77777777" w:rsidR="0017075A" w:rsidRPr="009F4418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4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.0</w:t>
            </w:r>
          </w:p>
        </w:tc>
      </w:tr>
      <w:tr w:rsidR="0017075A" w:rsidRPr="00724C97" w14:paraId="484187A2" w14:textId="77777777" w:rsidTr="00535673">
        <w:tc>
          <w:tcPr>
            <w:tcW w:w="2829" w:type="pct"/>
            <w:vAlign w:val="center"/>
          </w:tcPr>
          <w:p w14:paraId="2DB6BC27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ice bran with hull</w:t>
            </w:r>
          </w:p>
        </w:tc>
        <w:tc>
          <w:tcPr>
            <w:tcW w:w="2171" w:type="pct"/>
            <w:vAlign w:val="center"/>
          </w:tcPr>
          <w:p w14:paraId="565CFC22" w14:textId="77777777" w:rsidR="0017075A" w:rsidRPr="009F4418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4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.7</w:t>
            </w:r>
          </w:p>
        </w:tc>
      </w:tr>
      <w:tr w:rsidR="0017075A" w:rsidRPr="00724C97" w14:paraId="57FD741B" w14:textId="77777777" w:rsidTr="00535673">
        <w:tc>
          <w:tcPr>
            <w:tcW w:w="2829" w:type="pct"/>
            <w:vAlign w:val="center"/>
          </w:tcPr>
          <w:p w14:paraId="14FD1F2E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lcium carbonate</w:t>
            </w:r>
          </w:p>
        </w:tc>
        <w:tc>
          <w:tcPr>
            <w:tcW w:w="2171" w:type="pct"/>
            <w:vAlign w:val="center"/>
          </w:tcPr>
          <w:p w14:paraId="4DA1EC92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.0</w:t>
            </w:r>
          </w:p>
        </w:tc>
      </w:tr>
      <w:tr w:rsidR="0017075A" w:rsidRPr="00724C97" w14:paraId="206BBE7F" w14:textId="77777777" w:rsidTr="00535673">
        <w:tc>
          <w:tcPr>
            <w:tcW w:w="2829" w:type="pct"/>
            <w:vAlign w:val="center"/>
          </w:tcPr>
          <w:p w14:paraId="315C0C32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alcium </w:t>
            </w:r>
            <w:proofErr w:type="spellStart"/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ydrophosphate</w:t>
            </w:r>
            <w:proofErr w:type="spellEnd"/>
          </w:p>
        </w:tc>
        <w:tc>
          <w:tcPr>
            <w:tcW w:w="2171" w:type="pct"/>
            <w:vAlign w:val="center"/>
          </w:tcPr>
          <w:p w14:paraId="334CB295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6</w:t>
            </w:r>
          </w:p>
        </w:tc>
      </w:tr>
      <w:tr w:rsidR="0017075A" w:rsidRPr="00724C97" w14:paraId="790FAE80" w14:textId="77777777" w:rsidTr="00535673">
        <w:tc>
          <w:tcPr>
            <w:tcW w:w="2829" w:type="pct"/>
            <w:vAlign w:val="center"/>
          </w:tcPr>
          <w:p w14:paraId="6077C2BC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-Lysine-</w:t>
            </w:r>
            <w:proofErr w:type="spellStart"/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2171" w:type="pct"/>
            <w:vAlign w:val="center"/>
          </w:tcPr>
          <w:p w14:paraId="6D7693C4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</w:t>
            </w:r>
          </w:p>
        </w:tc>
      </w:tr>
      <w:tr w:rsidR="0017075A" w:rsidRPr="00724C97" w14:paraId="52204AD2" w14:textId="77777777" w:rsidTr="00535673">
        <w:tc>
          <w:tcPr>
            <w:tcW w:w="2829" w:type="pct"/>
            <w:vAlign w:val="center"/>
          </w:tcPr>
          <w:p w14:paraId="69A65EB5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L-Methionine</w:t>
            </w:r>
          </w:p>
        </w:tc>
        <w:tc>
          <w:tcPr>
            <w:tcW w:w="2171" w:type="pct"/>
            <w:vAlign w:val="center"/>
          </w:tcPr>
          <w:p w14:paraId="2E8C297C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17075A" w:rsidRPr="00724C97" w14:paraId="42535460" w14:textId="77777777" w:rsidTr="00535673">
        <w:trPr>
          <w:trHeight w:val="183"/>
        </w:trPr>
        <w:tc>
          <w:tcPr>
            <w:tcW w:w="2829" w:type="pct"/>
            <w:vMerge w:val="restart"/>
            <w:vAlign w:val="center"/>
          </w:tcPr>
          <w:p w14:paraId="3BE32CC9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hreonine </w:t>
            </w:r>
          </w:p>
          <w:p w14:paraId="1539F456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ryptophan</w:t>
            </w:r>
          </w:p>
        </w:tc>
        <w:tc>
          <w:tcPr>
            <w:tcW w:w="2171" w:type="pct"/>
            <w:vAlign w:val="center"/>
          </w:tcPr>
          <w:p w14:paraId="6B5F4E7F" w14:textId="77777777" w:rsidR="0017075A" w:rsidRPr="009F4418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41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17075A" w:rsidRPr="00724C97" w14:paraId="3F1E341D" w14:textId="77777777" w:rsidTr="00535673">
        <w:trPr>
          <w:trHeight w:val="183"/>
        </w:trPr>
        <w:tc>
          <w:tcPr>
            <w:tcW w:w="2829" w:type="pct"/>
            <w:vMerge/>
            <w:vAlign w:val="center"/>
          </w:tcPr>
          <w:p w14:paraId="11D8B2A1" w14:textId="77777777" w:rsidR="0017075A" w:rsidRPr="004D74DA" w:rsidRDefault="0017075A" w:rsidP="00535673">
            <w:pPr>
              <w:ind w:firstLineChars="100" w:firstLine="22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71" w:type="pct"/>
            <w:vAlign w:val="center"/>
          </w:tcPr>
          <w:p w14:paraId="41499677" w14:textId="77777777" w:rsidR="0017075A" w:rsidRPr="009F4418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47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17075A" w:rsidRPr="00724C97" w14:paraId="58D5A003" w14:textId="77777777" w:rsidTr="00535673">
        <w:tc>
          <w:tcPr>
            <w:tcW w:w="2829" w:type="pct"/>
            <w:vAlign w:val="center"/>
          </w:tcPr>
          <w:p w14:paraId="04C2110F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dium chloride</w:t>
            </w:r>
          </w:p>
        </w:tc>
        <w:tc>
          <w:tcPr>
            <w:tcW w:w="2171" w:type="pct"/>
            <w:vAlign w:val="center"/>
          </w:tcPr>
          <w:p w14:paraId="24151BBB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17075A" w:rsidRPr="00724C97" w14:paraId="4E5C9D86" w14:textId="77777777" w:rsidTr="00535673">
        <w:tc>
          <w:tcPr>
            <w:tcW w:w="2829" w:type="pct"/>
            <w:vAlign w:val="center"/>
          </w:tcPr>
          <w:p w14:paraId="16686D15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neral premix</w:t>
            </w: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71" w:type="pct"/>
            <w:vAlign w:val="center"/>
          </w:tcPr>
          <w:p w14:paraId="3F2D77E0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0</w:t>
            </w:r>
          </w:p>
        </w:tc>
      </w:tr>
      <w:tr w:rsidR="0017075A" w:rsidRPr="00724C97" w14:paraId="54981B27" w14:textId="77777777" w:rsidTr="00535673">
        <w:tc>
          <w:tcPr>
            <w:tcW w:w="2829" w:type="pct"/>
            <w:vAlign w:val="center"/>
          </w:tcPr>
          <w:p w14:paraId="5213ECA7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itamin premix</w:t>
            </w: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71" w:type="pct"/>
            <w:vAlign w:val="center"/>
          </w:tcPr>
          <w:p w14:paraId="616AADBD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17075A" w:rsidRPr="00724C97" w14:paraId="0317E1B4" w14:textId="77777777" w:rsidTr="00535673">
        <w:tc>
          <w:tcPr>
            <w:tcW w:w="2829" w:type="pct"/>
            <w:vAlign w:val="center"/>
          </w:tcPr>
          <w:p w14:paraId="6A568BCB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holine chloride, 50%</w:t>
            </w:r>
          </w:p>
        </w:tc>
        <w:tc>
          <w:tcPr>
            <w:tcW w:w="2171" w:type="pct"/>
            <w:vAlign w:val="center"/>
          </w:tcPr>
          <w:p w14:paraId="153DE8C7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17075A" w:rsidRPr="00724C97" w14:paraId="41109563" w14:textId="77777777" w:rsidTr="00535673">
        <w:tc>
          <w:tcPr>
            <w:tcW w:w="2829" w:type="pct"/>
            <w:vAlign w:val="center"/>
          </w:tcPr>
          <w:p w14:paraId="463A6DD6" w14:textId="77777777" w:rsidR="0017075A" w:rsidRPr="004D74DA" w:rsidRDefault="0017075A" w:rsidP="005356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rient content</w:t>
            </w:r>
            <w:bookmarkStart w:id="1" w:name="OLE_LINK19"/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3</w:t>
            </w:r>
            <w:bookmarkEnd w:id="1"/>
          </w:p>
        </w:tc>
        <w:tc>
          <w:tcPr>
            <w:tcW w:w="2171" w:type="pct"/>
            <w:vAlign w:val="center"/>
          </w:tcPr>
          <w:p w14:paraId="4A949478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075A" w:rsidRPr="00724C97" w14:paraId="0BC307D2" w14:textId="77777777" w:rsidTr="00535673">
        <w:tc>
          <w:tcPr>
            <w:tcW w:w="2829" w:type="pct"/>
            <w:vAlign w:val="center"/>
          </w:tcPr>
          <w:p w14:paraId="343FCFFB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(</w:t>
            </w:r>
            <w:proofErr w:type="spellStart"/>
            <w:r w:rsidRPr="004D74D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Mj</w:t>
            </w:r>
            <w:proofErr w:type="spellEnd"/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kg)</w:t>
            </w:r>
          </w:p>
        </w:tc>
        <w:tc>
          <w:tcPr>
            <w:tcW w:w="2171" w:type="pct"/>
            <w:vAlign w:val="center"/>
          </w:tcPr>
          <w:p w14:paraId="0F1AA1EF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32</w:t>
            </w:r>
          </w:p>
        </w:tc>
      </w:tr>
      <w:tr w:rsidR="0017075A" w:rsidRPr="00724C97" w14:paraId="3766ABBF" w14:textId="77777777" w:rsidTr="00535673">
        <w:tc>
          <w:tcPr>
            <w:tcW w:w="2829" w:type="pct"/>
            <w:vAlign w:val="center"/>
          </w:tcPr>
          <w:p w14:paraId="540FCD64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ude protein</w:t>
            </w: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171" w:type="pct"/>
            <w:vAlign w:val="center"/>
          </w:tcPr>
          <w:p w14:paraId="7D4767D1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</w:t>
            </w:r>
          </w:p>
        </w:tc>
      </w:tr>
      <w:tr w:rsidR="0017075A" w:rsidRPr="00724C97" w14:paraId="0E41703F" w14:textId="77777777" w:rsidTr="00535673">
        <w:tc>
          <w:tcPr>
            <w:tcW w:w="2829" w:type="pct"/>
            <w:vAlign w:val="center"/>
          </w:tcPr>
          <w:p w14:paraId="78D78ABC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lcium(%)</w:t>
            </w:r>
          </w:p>
        </w:tc>
        <w:tc>
          <w:tcPr>
            <w:tcW w:w="2171" w:type="pct"/>
            <w:vAlign w:val="center"/>
          </w:tcPr>
          <w:p w14:paraId="7FF25204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</w:tr>
      <w:tr w:rsidR="0017075A" w:rsidRPr="00724C97" w14:paraId="4F2279FC" w14:textId="77777777" w:rsidTr="00535673">
        <w:tc>
          <w:tcPr>
            <w:tcW w:w="2829" w:type="pct"/>
            <w:vAlign w:val="center"/>
          </w:tcPr>
          <w:p w14:paraId="7F7BE00C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vailable phosphorus (%)</w:t>
            </w:r>
          </w:p>
        </w:tc>
        <w:tc>
          <w:tcPr>
            <w:tcW w:w="2171" w:type="pct"/>
            <w:vAlign w:val="center"/>
          </w:tcPr>
          <w:p w14:paraId="4E4F3148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17075A" w:rsidRPr="00724C97" w14:paraId="6C1340FC" w14:textId="77777777" w:rsidTr="00535673">
        <w:tc>
          <w:tcPr>
            <w:tcW w:w="2829" w:type="pct"/>
            <w:vAlign w:val="center"/>
          </w:tcPr>
          <w:p w14:paraId="78AEA8C9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ysine(%)</w:t>
            </w:r>
          </w:p>
        </w:tc>
        <w:tc>
          <w:tcPr>
            <w:tcW w:w="2171" w:type="pct"/>
            <w:vAlign w:val="center"/>
          </w:tcPr>
          <w:p w14:paraId="5F8E2AF7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17075A" w:rsidRPr="00724C97" w14:paraId="7F80A3E2" w14:textId="77777777" w:rsidTr="00535673">
        <w:tc>
          <w:tcPr>
            <w:tcW w:w="2829" w:type="pct"/>
            <w:vAlign w:val="center"/>
          </w:tcPr>
          <w:p w14:paraId="39B0FC08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thionine(%)</w:t>
            </w:r>
          </w:p>
        </w:tc>
        <w:tc>
          <w:tcPr>
            <w:tcW w:w="2171" w:type="pct"/>
            <w:vAlign w:val="center"/>
          </w:tcPr>
          <w:p w14:paraId="55C19BBE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</w:tr>
      <w:tr w:rsidR="0017075A" w:rsidRPr="00724C97" w14:paraId="705B6242" w14:textId="77777777" w:rsidTr="00535673">
        <w:trPr>
          <w:trHeight w:val="348"/>
        </w:trPr>
        <w:tc>
          <w:tcPr>
            <w:tcW w:w="2829" w:type="pct"/>
            <w:vAlign w:val="center"/>
          </w:tcPr>
          <w:p w14:paraId="051C0978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reonine</w:t>
            </w:r>
            <w:r w:rsidRPr="004D74D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171" w:type="pct"/>
            <w:vAlign w:val="center"/>
          </w:tcPr>
          <w:p w14:paraId="1FA3F785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17075A" w:rsidRPr="00724C97" w14:paraId="588B6250" w14:textId="77777777" w:rsidTr="00535673">
        <w:tc>
          <w:tcPr>
            <w:tcW w:w="2829" w:type="pct"/>
            <w:tcBorders>
              <w:bottom w:val="single" w:sz="12" w:space="0" w:color="auto"/>
            </w:tcBorders>
            <w:vAlign w:val="center"/>
          </w:tcPr>
          <w:p w14:paraId="7CD57FF9" w14:textId="77777777" w:rsidR="0017075A" w:rsidRPr="004D74DA" w:rsidRDefault="0017075A" w:rsidP="00535673">
            <w:pPr>
              <w:ind w:firstLineChars="100" w:firstLine="24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D74D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ryptophan</w:t>
            </w:r>
            <w:r w:rsidRPr="004D74DA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171" w:type="pct"/>
            <w:tcBorders>
              <w:bottom w:val="single" w:sz="12" w:space="0" w:color="auto"/>
            </w:tcBorders>
            <w:vAlign w:val="center"/>
          </w:tcPr>
          <w:p w14:paraId="259B795B" w14:textId="77777777" w:rsidR="0017075A" w:rsidRPr="004D74DA" w:rsidRDefault="0017075A" w:rsidP="00535673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44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</w:tbl>
    <w:p w14:paraId="76477120" w14:textId="77777777" w:rsidR="0017075A" w:rsidRPr="00B53492" w:rsidRDefault="0017075A" w:rsidP="0017075A">
      <w:pPr>
        <w:spacing w:line="360" w:lineRule="auto"/>
        <w:rPr>
          <w:rFonts w:ascii="Times New Roman" w:hAnsi="Times New Roman" w:cs="Times New Roman"/>
        </w:rPr>
      </w:pPr>
      <w:r w:rsidRPr="00B53492">
        <w:rPr>
          <w:rFonts w:ascii="Times New Roman" w:hAnsi="Times New Roman" w:cs="Times New Roman"/>
          <w:vertAlign w:val="superscript"/>
        </w:rPr>
        <w:lastRenderedPageBreak/>
        <w:t>1</w:t>
      </w:r>
      <w:r w:rsidRPr="00B53492">
        <w:rPr>
          <w:rFonts w:ascii="Times New Roman" w:hAnsi="Times New Roman" w:cs="Times New Roman"/>
        </w:rPr>
        <w:t xml:space="preserve">mineral premix provided the following components per kilogram of the diet: iron, 60mg; copper, 8 mg; manganese, 60mg; zinc, 80mg; selenium, 0.3mg; iodine, 0.35mg. </w:t>
      </w:r>
    </w:p>
    <w:p w14:paraId="2DCBBF34" w14:textId="77777777" w:rsidR="0017075A" w:rsidRPr="00B53492" w:rsidRDefault="0017075A" w:rsidP="0017075A">
      <w:pPr>
        <w:spacing w:line="360" w:lineRule="auto"/>
        <w:rPr>
          <w:rFonts w:ascii="Times New Roman" w:hAnsi="Times New Roman" w:cs="Times New Roman"/>
        </w:rPr>
      </w:pPr>
      <w:r w:rsidRPr="00B53492">
        <w:rPr>
          <w:rFonts w:ascii="Times New Roman" w:hAnsi="Times New Roman" w:cs="Times New Roman"/>
          <w:vertAlign w:val="superscript"/>
        </w:rPr>
        <w:t>2</w:t>
      </w:r>
      <w:r w:rsidRPr="00B53492">
        <w:rPr>
          <w:rFonts w:ascii="Times New Roman" w:hAnsi="Times New Roman" w:cs="Times New Roman"/>
        </w:rPr>
        <w:t>The vitamin premix provided the following components per kilogram of the diet: vitamin A, 8000IU; vitamin D</w:t>
      </w:r>
      <w:r w:rsidRPr="00B53492">
        <w:rPr>
          <w:rFonts w:ascii="Times New Roman" w:hAnsi="Times New Roman" w:cs="Times New Roman"/>
          <w:vertAlign w:val="subscript"/>
        </w:rPr>
        <w:t>3</w:t>
      </w:r>
      <w:r w:rsidRPr="00B53492">
        <w:rPr>
          <w:rFonts w:ascii="Times New Roman" w:hAnsi="Times New Roman" w:cs="Times New Roman"/>
        </w:rPr>
        <w:t>, 1600 IU, vitamin E, 5 IU; vitamin B</w:t>
      </w:r>
      <w:r w:rsidRPr="00B53492">
        <w:rPr>
          <w:rFonts w:ascii="Times New Roman" w:hAnsi="Times New Roman" w:cs="Times New Roman"/>
          <w:vertAlign w:val="subscript"/>
        </w:rPr>
        <w:t xml:space="preserve">1, </w:t>
      </w:r>
      <w:r w:rsidRPr="00B53492">
        <w:rPr>
          <w:rFonts w:ascii="Times New Roman" w:hAnsi="Times New Roman" w:cs="Times New Roman"/>
        </w:rPr>
        <w:t>0.8 mg; vitamin B</w:t>
      </w:r>
      <w:r w:rsidRPr="00B53492">
        <w:rPr>
          <w:rFonts w:ascii="Times New Roman" w:hAnsi="Times New Roman" w:cs="Times New Roman"/>
          <w:vertAlign w:val="subscript"/>
        </w:rPr>
        <w:t>2</w:t>
      </w:r>
      <w:r w:rsidRPr="00B53492">
        <w:rPr>
          <w:rFonts w:ascii="Times New Roman" w:hAnsi="Times New Roman" w:cs="Times New Roman"/>
        </w:rPr>
        <w:t>, 2.5 mg; vitamin B</w:t>
      </w:r>
      <w:r w:rsidRPr="00B53492">
        <w:rPr>
          <w:rFonts w:ascii="Times New Roman" w:hAnsi="Times New Roman" w:cs="Times New Roman"/>
          <w:vertAlign w:val="subscript"/>
        </w:rPr>
        <w:t>6</w:t>
      </w:r>
      <w:r w:rsidRPr="00B53492">
        <w:rPr>
          <w:rFonts w:ascii="Times New Roman" w:hAnsi="Times New Roman" w:cs="Times New Roman"/>
        </w:rPr>
        <w:t>, 1.5 mg; vitamin B</w:t>
      </w:r>
      <w:r w:rsidRPr="00B53492">
        <w:rPr>
          <w:rFonts w:ascii="Times New Roman" w:hAnsi="Times New Roman" w:cs="Times New Roman"/>
          <w:vertAlign w:val="subscript"/>
        </w:rPr>
        <w:t>12</w:t>
      </w:r>
      <w:r w:rsidRPr="00B53492">
        <w:rPr>
          <w:rFonts w:ascii="Times New Roman" w:hAnsi="Times New Roman" w:cs="Times New Roman"/>
        </w:rPr>
        <w:t>, 0.004 mg; D-pantothenic acid, 2.2 mg; folic acid, 0. 25 mg; nicotinic acid, 20 mg; biotin, 0.1 mg.</w:t>
      </w:r>
    </w:p>
    <w:p w14:paraId="7C72FAFD" w14:textId="77777777" w:rsidR="0017075A" w:rsidRPr="00B53492" w:rsidRDefault="0017075A" w:rsidP="0017075A">
      <w:pPr>
        <w:spacing w:line="360" w:lineRule="auto"/>
        <w:rPr>
          <w:rFonts w:ascii="Times New Roman" w:hAnsi="Times New Roman" w:cs="Times New Roman"/>
        </w:rPr>
        <w:sectPr w:rsidR="0017075A" w:rsidRPr="00B53492" w:rsidSect="001707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53492">
        <w:rPr>
          <w:rFonts w:ascii="Times New Roman" w:hAnsi="Times New Roman" w:cs="Times New Roman"/>
          <w:vertAlign w:val="superscript"/>
        </w:rPr>
        <w:t>3</w:t>
      </w:r>
      <w:r w:rsidRPr="00B53492">
        <w:rPr>
          <w:rFonts w:ascii="Times New Roman" w:hAnsi="Times New Roman" w:cs="Times New Roman"/>
        </w:rPr>
        <w:t>Calculated value</w:t>
      </w:r>
    </w:p>
    <w:p w14:paraId="6213B897" w14:textId="77777777" w:rsidR="0043654F" w:rsidRDefault="0017075A"/>
    <w:sectPr w:rsidR="0043654F" w:rsidSect="00B54D4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inionPro-Regular4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75A"/>
    <w:rsid w:val="0000472F"/>
    <w:rsid w:val="0000568C"/>
    <w:rsid w:val="00010310"/>
    <w:rsid w:val="00011149"/>
    <w:rsid w:val="00020A0F"/>
    <w:rsid w:val="000220C6"/>
    <w:rsid w:val="00027560"/>
    <w:rsid w:val="00030149"/>
    <w:rsid w:val="00030519"/>
    <w:rsid w:val="0003059A"/>
    <w:rsid w:val="000370F2"/>
    <w:rsid w:val="00043F68"/>
    <w:rsid w:val="00051971"/>
    <w:rsid w:val="00052309"/>
    <w:rsid w:val="00054BEB"/>
    <w:rsid w:val="00056D8D"/>
    <w:rsid w:val="0005722C"/>
    <w:rsid w:val="00061E21"/>
    <w:rsid w:val="00062516"/>
    <w:rsid w:val="00063896"/>
    <w:rsid w:val="00063F20"/>
    <w:rsid w:val="00063F24"/>
    <w:rsid w:val="0006511C"/>
    <w:rsid w:val="00067322"/>
    <w:rsid w:val="0007091B"/>
    <w:rsid w:val="00071E8D"/>
    <w:rsid w:val="00073900"/>
    <w:rsid w:val="00075B4B"/>
    <w:rsid w:val="00091E5C"/>
    <w:rsid w:val="0009275B"/>
    <w:rsid w:val="0009713B"/>
    <w:rsid w:val="00097FD9"/>
    <w:rsid w:val="000A4576"/>
    <w:rsid w:val="000B382D"/>
    <w:rsid w:val="000B5B3E"/>
    <w:rsid w:val="000B5E2C"/>
    <w:rsid w:val="000B72C9"/>
    <w:rsid w:val="000C3369"/>
    <w:rsid w:val="000D26A2"/>
    <w:rsid w:val="000D3103"/>
    <w:rsid w:val="000E0DC3"/>
    <w:rsid w:val="000E143E"/>
    <w:rsid w:val="000E56ED"/>
    <w:rsid w:val="000F7063"/>
    <w:rsid w:val="0010755A"/>
    <w:rsid w:val="001076ED"/>
    <w:rsid w:val="001138E8"/>
    <w:rsid w:val="00115BB0"/>
    <w:rsid w:val="001253D7"/>
    <w:rsid w:val="001309F0"/>
    <w:rsid w:val="0014321A"/>
    <w:rsid w:val="0014531B"/>
    <w:rsid w:val="00147557"/>
    <w:rsid w:val="00147956"/>
    <w:rsid w:val="001545A6"/>
    <w:rsid w:val="001611E6"/>
    <w:rsid w:val="001614C5"/>
    <w:rsid w:val="0017075A"/>
    <w:rsid w:val="001714B5"/>
    <w:rsid w:val="0017291B"/>
    <w:rsid w:val="0017783E"/>
    <w:rsid w:val="00180EE6"/>
    <w:rsid w:val="00181006"/>
    <w:rsid w:val="00183E5A"/>
    <w:rsid w:val="001845AF"/>
    <w:rsid w:val="001845E6"/>
    <w:rsid w:val="0019067B"/>
    <w:rsid w:val="0019210E"/>
    <w:rsid w:val="001926D3"/>
    <w:rsid w:val="001959E6"/>
    <w:rsid w:val="001A7241"/>
    <w:rsid w:val="001B134A"/>
    <w:rsid w:val="001B20C3"/>
    <w:rsid w:val="001B410B"/>
    <w:rsid w:val="001B4410"/>
    <w:rsid w:val="001B5CFF"/>
    <w:rsid w:val="001C2BC9"/>
    <w:rsid w:val="001C7831"/>
    <w:rsid w:val="001D1070"/>
    <w:rsid w:val="001F058D"/>
    <w:rsid w:val="001F228E"/>
    <w:rsid w:val="001F242B"/>
    <w:rsid w:val="001F2A8E"/>
    <w:rsid w:val="001F6EC8"/>
    <w:rsid w:val="00201201"/>
    <w:rsid w:val="002033A9"/>
    <w:rsid w:val="00207AAB"/>
    <w:rsid w:val="00207D35"/>
    <w:rsid w:val="002112A1"/>
    <w:rsid w:val="00211611"/>
    <w:rsid w:val="002131D6"/>
    <w:rsid w:val="002140B7"/>
    <w:rsid w:val="00214912"/>
    <w:rsid w:val="00214CE5"/>
    <w:rsid w:val="00214D71"/>
    <w:rsid w:val="00214F73"/>
    <w:rsid w:val="002241B5"/>
    <w:rsid w:val="002303BC"/>
    <w:rsid w:val="002318AC"/>
    <w:rsid w:val="00233E07"/>
    <w:rsid w:val="002353F7"/>
    <w:rsid w:val="002427D0"/>
    <w:rsid w:val="00244917"/>
    <w:rsid w:val="00246572"/>
    <w:rsid w:val="00250C15"/>
    <w:rsid w:val="00252652"/>
    <w:rsid w:val="00255458"/>
    <w:rsid w:val="00260B02"/>
    <w:rsid w:val="00265DCB"/>
    <w:rsid w:val="0026612D"/>
    <w:rsid w:val="002676DC"/>
    <w:rsid w:val="00267930"/>
    <w:rsid w:val="00274D7E"/>
    <w:rsid w:val="00282C20"/>
    <w:rsid w:val="0028711A"/>
    <w:rsid w:val="0029085A"/>
    <w:rsid w:val="002A162A"/>
    <w:rsid w:val="002A2795"/>
    <w:rsid w:val="002A2FB7"/>
    <w:rsid w:val="002A3613"/>
    <w:rsid w:val="002B1809"/>
    <w:rsid w:val="002C2A3A"/>
    <w:rsid w:val="002C469B"/>
    <w:rsid w:val="002C6F83"/>
    <w:rsid w:val="002C7C51"/>
    <w:rsid w:val="002D45EC"/>
    <w:rsid w:val="002D6ED8"/>
    <w:rsid w:val="002E13C5"/>
    <w:rsid w:val="002E4F31"/>
    <w:rsid w:val="002F327C"/>
    <w:rsid w:val="002F5860"/>
    <w:rsid w:val="002F6692"/>
    <w:rsid w:val="002F6A43"/>
    <w:rsid w:val="002F7FB3"/>
    <w:rsid w:val="003004FE"/>
    <w:rsid w:val="00306952"/>
    <w:rsid w:val="00307383"/>
    <w:rsid w:val="003106F1"/>
    <w:rsid w:val="003107F5"/>
    <w:rsid w:val="00316858"/>
    <w:rsid w:val="0032432E"/>
    <w:rsid w:val="003246AA"/>
    <w:rsid w:val="00325096"/>
    <w:rsid w:val="00326056"/>
    <w:rsid w:val="003260B9"/>
    <w:rsid w:val="00326A14"/>
    <w:rsid w:val="0033085E"/>
    <w:rsid w:val="00340C37"/>
    <w:rsid w:val="00347BBB"/>
    <w:rsid w:val="00352FFC"/>
    <w:rsid w:val="00356937"/>
    <w:rsid w:val="00357E1E"/>
    <w:rsid w:val="00360204"/>
    <w:rsid w:val="00361B18"/>
    <w:rsid w:val="00363192"/>
    <w:rsid w:val="0036570A"/>
    <w:rsid w:val="003705E6"/>
    <w:rsid w:val="00372314"/>
    <w:rsid w:val="00373257"/>
    <w:rsid w:val="00377B66"/>
    <w:rsid w:val="0038270F"/>
    <w:rsid w:val="003832F1"/>
    <w:rsid w:val="00384790"/>
    <w:rsid w:val="003909D4"/>
    <w:rsid w:val="00391C67"/>
    <w:rsid w:val="003945F6"/>
    <w:rsid w:val="0039493E"/>
    <w:rsid w:val="00396AEF"/>
    <w:rsid w:val="00396B1F"/>
    <w:rsid w:val="003A4B70"/>
    <w:rsid w:val="003A6C6F"/>
    <w:rsid w:val="003B2119"/>
    <w:rsid w:val="003B3900"/>
    <w:rsid w:val="003B58E3"/>
    <w:rsid w:val="003C112A"/>
    <w:rsid w:val="003C2C36"/>
    <w:rsid w:val="003C2EC7"/>
    <w:rsid w:val="003C508F"/>
    <w:rsid w:val="003C6F93"/>
    <w:rsid w:val="003D0BFE"/>
    <w:rsid w:val="003D0C26"/>
    <w:rsid w:val="003D7BF8"/>
    <w:rsid w:val="003E1268"/>
    <w:rsid w:val="003F1C6B"/>
    <w:rsid w:val="004078E7"/>
    <w:rsid w:val="00410EAE"/>
    <w:rsid w:val="00411720"/>
    <w:rsid w:val="004132E1"/>
    <w:rsid w:val="004150B1"/>
    <w:rsid w:val="00416EEF"/>
    <w:rsid w:val="00421238"/>
    <w:rsid w:val="00423195"/>
    <w:rsid w:val="00432B42"/>
    <w:rsid w:val="00433854"/>
    <w:rsid w:val="00436140"/>
    <w:rsid w:val="004422A4"/>
    <w:rsid w:val="00447115"/>
    <w:rsid w:val="0045353F"/>
    <w:rsid w:val="00461060"/>
    <w:rsid w:val="0046331E"/>
    <w:rsid w:val="00463946"/>
    <w:rsid w:val="004718DA"/>
    <w:rsid w:val="00473955"/>
    <w:rsid w:val="00475124"/>
    <w:rsid w:val="00481143"/>
    <w:rsid w:val="00482D94"/>
    <w:rsid w:val="00484BD8"/>
    <w:rsid w:val="00492698"/>
    <w:rsid w:val="00492C02"/>
    <w:rsid w:val="004A0831"/>
    <w:rsid w:val="004A2CAB"/>
    <w:rsid w:val="004A4BB5"/>
    <w:rsid w:val="004A640E"/>
    <w:rsid w:val="004B11CE"/>
    <w:rsid w:val="004B5CCB"/>
    <w:rsid w:val="004B6ED9"/>
    <w:rsid w:val="004B7AB3"/>
    <w:rsid w:val="004C6471"/>
    <w:rsid w:val="004D14CD"/>
    <w:rsid w:val="004D1BFC"/>
    <w:rsid w:val="004E31EB"/>
    <w:rsid w:val="004E6896"/>
    <w:rsid w:val="004F35D9"/>
    <w:rsid w:val="004F3E79"/>
    <w:rsid w:val="005048C3"/>
    <w:rsid w:val="0052652D"/>
    <w:rsid w:val="00544874"/>
    <w:rsid w:val="00546E4E"/>
    <w:rsid w:val="00547EF1"/>
    <w:rsid w:val="005515F8"/>
    <w:rsid w:val="005568EA"/>
    <w:rsid w:val="00561CD9"/>
    <w:rsid w:val="005623F1"/>
    <w:rsid w:val="00563DE7"/>
    <w:rsid w:val="00576080"/>
    <w:rsid w:val="005821B3"/>
    <w:rsid w:val="00586049"/>
    <w:rsid w:val="00590962"/>
    <w:rsid w:val="0059150A"/>
    <w:rsid w:val="00593AF7"/>
    <w:rsid w:val="00596D63"/>
    <w:rsid w:val="005A141B"/>
    <w:rsid w:val="005A3555"/>
    <w:rsid w:val="005A6DC7"/>
    <w:rsid w:val="005B6FAE"/>
    <w:rsid w:val="005C66A7"/>
    <w:rsid w:val="005D379F"/>
    <w:rsid w:val="005D3842"/>
    <w:rsid w:val="005D4FBA"/>
    <w:rsid w:val="005E287D"/>
    <w:rsid w:val="005E3884"/>
    <w:rsid w:val="005E3EB9"/>
    <w:rsid w:val="005E4ED2"/>
    <w:rsid w:val="005E54E7"/>
    <w:rsid w:val="005E578F"/>
    <w:rsid w:val="005E65C2"/>
    <w:rsid w:val="005E72ED"/>
    <w:rsid w:val="005F04D3"/>
    <w:rsid w:val="005F5396"/>
    <w:rsid w:val="005F53DA"/>
    <w:rsid w:val="005F5BFE"/>
    <w:rsid w:val="00605A8C"/>
    <w:rsid w:val="00606FB5"/>
    <w:rsid w:val="0060767A"/>
    <w:rsid w:val="00610ECA"/>
    <w:rsid w:val="0061196B"/>
    <w:rsid w:val="00612722"/>
    <w:rsid w:val="006139B7"/>
    <w:rsid w:val="00613A09"/>
    <w:rsid w:val="00614060"/>
    <w:rsid w:val="00615F09"/>
    <w:rsid w:val="006252E6"/>
    <w:rsid w:val="00625A20"/>
    <w:rsid w:val="00626205"/>
    <w:rsid w:val="00626619"/>
    <w:rsid w:val="00626865"/>
    <w:rsid w:val="00634BF6"/>
    <w:rsid w:val="00641992"/>
    <w:rsid w:val="0064330B"/>
    <w:rsid w:val="006528E5"/>
    <w:rsid w:val="006529B3"/>
    <w:rsid w:val="0065301E"/>
    <w:rsid w:val="00655479"/>
    <w:rsid w:val="00665D23"/>
    <w:rsid w:val="00670A46"/>
    <w:rsid w:val="0067234B"/>
    <w:rsid w:val="00672464"/>
    <w:rsid w:val="00684305"/>
    <w:rsid w:val="00690140"/>
    <w:rsid w:val="006A529A"/>
    <w:rsid w:val="006A6A4D"/>
    <w:rsid w:val="006B3B5F"/>
    <w:rsid w:val="006B44F7"/>
    <w:rsid w:val="006B5A3B"/>
    <w:rsid w:val="006C16B1"/>
    <w:rsid w:val="006C1BA8"/>
    <w:rsid w:val="006C335C"/>
    <w:rsid w:val="006E2D28"/>
    <w:rsid w:val="006E69F6"/>
    <w:rsid w:val="006E7308"/>
    <w:rsid w:val="006F090E"/>
    <w:rsid w:val="00701917"/>
    <w:rsid w:val="0070566B"/>
    <w:rsid w:val="00705770"/>
    <w:rsid w:val="00710FB1"/>
    <w:rsid w:val="00716840"/>
    <w:rsid w:val="00723060"/>
    <w:rsid w:val="007302D5"/>
    <w:rsid w:val="007316D2"/>
    <w:rsid w:val="00733373"/>
    <w:rsid w:val="007445B7"/>
    <w:rsid w:val="007455AA"/>
    <w:rsid w:val="00745BAE"/>
    <w:rsid w:val="00751D41"/>
    <w:rsid w:val="007527C5"/>
    <w:rsid w:val="00752890"/>
    <w:rsid w:val="00753D2A"/>
    <w:rsid w:val="00770637"/>
    <w:rsid w:val="00770912"/>
    <w:rsid w:val="007755EF"/>
    <w:rsid w:val="00775835"/>
    <w:rsid w:val="007828B6"/>
    <w:rsid w:val="0078319D"/>
    <w:rsid w:val="0079223B"/>
    <w:rsid w:val="007A0F1B"/>
    <w:rsid w:val="007A18D8"/>
    <w:rsid w:val="007B064A"/>
    <w:rsid w:val="007B2045"/>
    <w:rsid w:val="007B3B3C"/>
    <w:rsid w:val="007B5D47"/>
    <w:rsid w:val="007C548D"/>
    <w:rsid w:val="007C5C5A"/>
    <w:rsid w:val="007E3F5B"/>
    <w:rsid w:val="007F1972"/>
    <w:rsid w:val="00814784"/>
    <w:rsid w:val="00815A4D"/>
    <w:rsid w:val="00821A9D"/>
    <w:rsid w:val="00822785"/>
    <w:rsid w:val="00822E08"/>
    <w:rsid w:val="00826601"/>
    <w:rsid w:val="008304FF"/>
    <w:rsid w:val="00834960"/>
    <w:rsid w:val="00842DBF"/>
    <w:rsid w:val="00846F97"/>
    <w:rsid w:val="00846FD7"/>
    <w:rsid w:val="008529D5"/>
    <w:rsid w:val="008602AB"/>
    <w:rsid w:val="00864A96"/>
    <w:rsid w:val="00864EBE"/>
    <w:rsid w:val="00867952"/>
    <w:rsid w:val="0087036E"/>
    <w:rsid w:val="008743F3"/>
    <w:rsid w:val="0087787A"/>
    <w:rsid w:val="00880665"/>
    <w:rsid w:val="008818BA"/>
    <w:rsid w:val="0088454D"/>
    <w:rsid w:val="00886193"/>
    <w:rsid w:val="0089018C"/>
    <w:rsid w:val="0089311E"/>
    <w:rsid w:val="008B3D03"/>
    <w:rsid w:val="008C4992"/>
    <w:rsid w:val="008C4FD8"/>
    <w:rsid w:val="008C664C"/>
    <w:rsid w:val="008D0579"/>
    <w:rsid w:val="008D0BA3"/>
    <w:rsid w:val="008D3600"/>
    <w:rsid w:val="008D6E09"/>
    <w:rsid w:val="008E012A"/>
    <w:rsid w:val="008E08E3"/>
    <w:rsid w:val="008E2014"/>
    <w:rsid w:val="008F3F9D"/>
    <w:rsid w:val="008F4112"/>
    <w:rsid w:val="008F479C"/>
    <w:rsid w:val="008F71D4"/>
    <w:rsid w:val="00900788"/>
    <w:rsid w:val="009037C1"/>
    <w:rsid w:val="00906E03"/>
    <w:rsid w:val="009111E3"/>
    <w:rsid w:val="0091320C"/>
    <w:rsid w:val="0091325D"/>
    <w:rsid w:val="00913C81"/>
    <w:rsid w:val="009154FD"/>
    <w:rsid w:val="00921E16"/>
    <w:rsid w:val="009263EB"/>
    <w:rsid w:val="00927EA6"/>
    <w:rsid w:val="009304F4"/>
    <w:rsid w:val="009341C8"/>
    <w:rsid w:val="00937D07"/>
    <w:rsid w:val="009424FE"/>
    <w:rsid w:val="0094747F"/>
    <w:rsid w:val="00950F4C"/>
    <w:rsid w:val="0095430F"/>
    <w:rsid w:val="009619A0"/>
    <w:rsid w:val="00962CAB"/>
    <w:rsid w:val="00962E85"/>
    <w:rsid w:val="00963491"/>
    <w:rsid w:val="00965E3A"/>
    <w:rsid w:val="009775C6"/>
    <w:rsid w:val="0098602D"/>
    <w:rsid w:val="00986600"/>
    <w:rsid w:val="00993062"/>
    <w:rsid w:val="00993234"/>
    <w:rsid w:val="00995847"/>
    <w:rsid w:val="00996CD2"/>
    <w:rsid w:val="009A0776"/>
    <w:rsid w:val="009A0C1E"/>
    <w:rsid w:val="009A2FE3"/>
    <w:rsid w:val="009A3BA0"/>
    <w:rsid w:val="009A5055"/>
    <w:rsid w:val="009A52D9"/>
    <w:rsid w:val="009A55A4"/>
    <w:rsid w:val="009B190B"/>
    <w:rsid w:val="009B30E9"/>
    <w:rsid w:val="009B553A"/>
    <w:rsid w:val="009B5807"/>
    <w:rsid w:val="009B6974"/>
    <w:rsid w:val="009B6C6F"/>
    <w:rsid w:val="009C15C5"/>
    <w:rsid w:val="009C72D6"/>
    <w:rsid w:val="009D0BAA"/>
    <w:rsid w:val="009D15B1"/>
    <w:rsid w:val="009D4054"/>
    <w:rsid w:val="009D460F"/>
    <w:rsid w:val="009E035A"/>
    <w:rsid w:val="009E06C5"/>
    <w:rsid w:val="009E0779"/>
    <w:rsid w:val="009E688A"/>
    <w:rsid w:val="009F30FC"/>
    <w:rsid w:val="009F691B"/>
    <w:rsid w:val="009F69AA"/>
    <w:rsid w:val="009F7789"/>
    <w:rsid w:val="009F7B45"/>
    <w:rsid w:val="00A04CCF"/>
    <w:rsid w:val="00A0577C"/>
    <w:rsid w:val="00A075E3"/>
    <w:rsid w:val="00A138AA"/>
    <w:rsid w:val="00A179B2"/>
    <w:rsid w:val="00A17A8F"/>
    <w:rsid w:val="00A333C4"/>
    <w:rsid w:val="00A355DE"/>
    <w:rsid w:val="00A35D77"/>
    <w:rsid w:val="00A37657"/>
    <w:rsid w:val="00A40436"/>
    <w:rsid w:val="00A44C98"/>
    <w:rsid w:val="00A467FA"/>
    <w:rsid w:val="00A559A2"/>
    <w:rsid w:val="00A567AE"/>
    <w:rsid w:val="00A57A6A"/>
    <w:rsid w:val="00A61748"/>
    <w:rsid w:val="00A63EBF"/>
    <w:rsid w:val="00A65FB4"/>
    <w:rsid w:val="00A66ACD"/>
    <w:rsid w:val="00A720D7"/>
    <w:rsid w:val="00A725B6"/>
    <w:rsid w:val="00A72A74"/>
    <w:rsid w:val="00A73CC7"/>
    <w:rsid w:val="00A745DE"/>
    <w:rsid w:val="00A87027"/>
    <w:rsid w:val="00A87C51"/>
    <w:rsid w:val="00A922DF"/>
    <w:rsid w:val="00A93FD3"/>
    <w:rsid w:val="00A948E4"/>
    <w:rsid w:val="00AB1807"/>
    <w:rsid w:val="00AB3B60"/>
    <w:rsid w:val="00AB7DB4"/>
    <w:rsid w:val="00AC44AC"/>
    <w:rsid w:val="00AC44C8"/>
    <w:rsid w:val="00AC4E11"/>
    <w:rsid w:val="00AC4F6B"/>
    <w:rsid w:val="00AC5A93"/>
    <w:rsid w:val="00AC6484"/>
    <w:rsid w:val="00AD06E2"/>
    <w:rsid w:val="00AD1190"/>
    <w:rsid w:val="00AD3262"/>
    <w:rsid w:val="00AD3AAC"/>
    <w:rsid w:val="00AE424C"/>
    <w:rsid w:val="00AF70CB"/>
    <w:rsid w:val="00AF7F7B"/>
    <w:rsid w:val="00B0198C"/>
    <w:rsid w:val="00B02046"/>
    <w:rsid w:val="00B02E54"/>
    <w:rsid w:val="00B11CE3"/>
    <w:rsid w:val="00B16F0B"/>
    <w:rsid w:val="00B20D28"/>
    <w:rsid w:val="00B2126C"/>
    <w:rsid w:val="00B21C6F"/>
    <w:rsid w:val="00B22B05"/>
    <w:rsid w:val="00B24816"/>
    <w:rsid w:val="00B27885"/>
    <w:rsid w:val="00B279FB"/>
    <w:rsid w:val="00B343F2"/>
    <w:rsid w:val="00B35A71"/>
    <w:rsid w:val="00B40316"/>
    <w:rsid w:val="00B42B95"/>
    <w:rsid w:val="00B436FD"/>
    <w:rsid w:val="00B4524A"/>
    <w:rsid w:val="00B54D4B"/>
    <w:rsid w:val="00B552BA"/>
    <w:rsid w:val="00B622F7"/>
    <w:rsid w:val="00B63B85"/>
    <w:rsid w:val="00B73A4B"/>
    <w:rsid w:val="00B7674D"/>
    <w:rsid w:val="00B838DD"/>
    <w:rsid w:val="00B84B1F"/>
    <w:rsid w:val="00B869B5"/>
    <w:rsid w:val="00B90683"/>
    <w:rsid w:val="00B906B9"/>
    <w:rsid w:val="00BA23A6"/>
    <w:rsid w:val="00BA46E3"/>
    <w:rsid w:val="00BA56A7"/>
    <w:rsid w:val="00BA5C4B"/>
    <w:rsid w:val="00BA5F0A"/>
    <w:rsid w:val="00BA7312"/>
    <w:rsid w:val="00BC5CCF"/>
    <w:rsid w:val="00BD1A64"/>
    <w:rsid w:val="00BD4A65"/>
    <w:rsid w:val="00BD5E45"/>
    <w:rsid w:val="00BD7C0A"/>
    <w:rsid w:val="00BE458D"/>
    <w:rsid w:val="00C06B79"/>
    <w:rsid w:val="00C1447F"/>
    <w:rsid w:val="00C155FC"/>
    <w:rsid w:val="00C16C53"/>
    <w:rsid w:val="00C17059"/>
    <w:rsid w:val="00C22546"/>
    <w:rsid w:val="00C26FC5"/>
    <w:rsid w:val="00C30016"/>
    <w:rsid w:val="00C34641"/>
    <w:rsid w:val="00C40B18"/>
    <w:rsid w:val="00C4158D"/>
    <w:rsid w:val="00C43596"/>
    <w:rsid w:val="00C44656"/>
    <w:rsid w:val="00C450DE"/>
    <w:rsid w:val="00C45321"/>
    <w:rsid w:val="00C46246"/>
    <w:rsid w:val="00C4636B"/>
    <w:rsid w:val="00C46CBF"/>
    <w:rsid w:val="00C5347D"/>
    <w:rsid w:val="00C5357B"/>
    <w:rsid w:val="00C537CE"/>
    <w:rsid w:val="00C53B8F"/>
    <w:rsid w:val="00C55472"/>
    <w:rsid w:val="00C56E17"/>
    <w:rsid w:val="00C6613B"/>
    <w:rsid w:val="00C712AF"/>
    <w:rsid w:val="00C72165"/>
    <w:rsid w:val="00C72A55"/>
    <w:rsid w:val="00C87890"/>
    <w:rsid w:val="00C87BE8"/>
    <w:rsid w:val="00C9260E"/>
    <w:rsid w:val="00C92EA2"/>
    <w:rsid w:val="00C92F70"/>
    <w:rsid w:val="00C94111"/>
    <w:rsid w:val="00C95013"/>
    <w:rsid w:val="00CA7B08"/>
    <w:rsid w:val="00CB285B"/>
    <w:rsid w:val="00CB489C"/>
    <w:rsid w:val="00CB50F3"/>
    <w:rsid w:val="00CB7895"/>
    <w:rsid w:val="00CC0CE5"/>
    <w:rsid w:val="00CC3B2B"/>
    <w:rsid w:val="00CC3D08"/>
    <w:rsid w:val="00CC4584"/>
    <w:rsid w:val="00CC4938"/>
    <w:rsid w:val="00CC5B00"/>
    <w:rsid w:val="00CC7179"/>
    <w:rsid w:val="00CD4AB2"/>
    <w:rsid w:val="00CD6532"/>
    <w:rsid w:val="00CD69A7"/>
    <w:rsid w:val="00CE177D"/>
    <w:rsid w:val="00CE1EE3"/>
    <w:rsid w:val="00CE37C5"/>
    <w:rsid w:val="00CE4C5C"/>
    <w:rsid w:val="00CF0F51"/>
    <w:rsid w:val="00CF3165"/>
    <w:rsid w:val="00D00340"/>
    <w:rsid w:val="00D04FE3"/>
    <w:rsid w:val="00D11792"/>
    <w:rsid w:val="00D12956"/>
    <w:rsid w:val="00D12FC6"/>
    <w:rsid w:val="00D15815"/>
    <w:rsid w:val="00D15838"/>
    <w:rsid w:val="00D16000"/>
    <w:rsid w:val="00D16C8C"/>
    <w:rsid w:val="00D21054"/>
    <w:rsid w:val="00D2689E"/>
    <w:rsid w:val="00D3069E"/>
    <w:rsid w:val="00D3482C"/>
    <w:rsid w:val="00D348F1"/>
    <w:rsid w:val="00D35687"/>
    <w:rsid w:val="00D36CAD"/>
    <w:rsid w:val="00D37E86"/>
    <w:rsid w:val="00D43965"/>
    <w:rsid w:val="00D66CF6"/>
    <w:rsid w:val="00D71268"/>
    <w:rsid w:val="00D71394"/>
    <w:rsid w:val="00D720BA"/>
    <w:rsid w:val="00D729C2"/>
    <w:rsid w:val="00D73A26"/>
    <w:rsid w:val="00D7582E"/>
    <w:rsid w:val="00D75E9A"/>
    <w:rsid w:val="00D85DAE"/>
    <w:rsid w:val="00D874F0"/>
    <w:rsid w:val="00D905BF"/>
    <w:rsid w:val="00DA1EA1"/>
    <w:rsid w:val="00DB14F9"/>
    <w:rsid w:val="00DB74D4"/>
    <w:rsid w:val="00DB7CEC"/>
    <w:rsid w:val="00DE1AAF"/>
    <w:rsid w:val="00DF3074"/>
    <w:rsid w:val="00E00A23"/>
    <w:rsid w:val="00E01E10"/>
    <w:rsid w:val="00E02968"/>
    <w:rsid w:val="00E16E4C"/>
    <w:rsid w:val="00E2399B"/>
    <w:rsid w:val="00E259D0"/>
    <w:rsid w:val="00E25E8C"/>
    <w:rsid w:val="00E30FE3"/>
    <w:rsid w:val="00E31F97"/>
    <w:rsid w:val="00E336DC"/>
    <w:rsid w:val="00E3766F"/>
    <w:rsid w:val="00E37A12"/>
    <w:rsid w:val="00E41D35"/>
    <w:rsid w:val="00E46748"/>
    <w:rsid w:val="00E46B1D"/>
    <w:rsid w:val="00E50DFE"/>
    <w:rsid w:val="00E53043"/>
    <w:rsid w:val="00E54816"/>
    <w:rsid w:val="00E67644"/>
    <w:rsid w:val="00E70070"/>
    <w:rsid w:val="00E732A5"/>
    <w:rsid w:val="00E74145"/>
    <w:rsid w:val="00E75779"/>
    <w:rsid w:val="00E91C07"/>
    <w:rsid w:val="00E93248"/>
    <w:rsid w:val="00E94D60"/>
    <w:rsid w:val="00E9784C"/>
    <w:rsid w:val="00EB0F48"/>
    <w:rsid w:val="00EB45F6"/>
    <w:rsid w:val="00EB503A"/>
    <w:rsid w:val="00EB58AB"/>
    <w:rsid w:val="00EC0FE8"/>
    <w:rsid w:val="00EC120B"/>
    <w:rsid w:val="00EC179E"/>
    <w:rsid w:val="00EC2403"/>
    <w:rsid w:val="00ED12FC"/>
    <w:rsid w:val="00ED5521"/>
    <w:rsid w:val="00ED60BB"/>
    <w:rsid w:val="00EF46CE"/>
    <w:rsid w:val="00EF4E76"/>
    <w:rsid w:val="00EF4F4F"/>
    <w:rsid w:val="00F04765"/>
    <w:rsid w:val="00F066D0"/>
    <w:rsid w:val="00F12A2B"/>
    <w:rsid w:val="00F13E6E"/>
    <w:rsid w:val="00F14DF5"/>
    <w:rsid w:val="00F2259A"/>
    <w:rsid w:val="00F25F75"/>
    <w:rsid w:val="00F3109B"/>
    <w:rsid w:val="00F31961"/>
    <w:rsid w:val="00F3200E"/>
    <w:rsid w:val="00F329FE"/>
    <w:rsid w:val="00F32C17"/>
    <w:rsid w:val="00F332AB"/>
    <w:rsid w:val="00F373E7"/>
    <w:rsid w:val="00F377E8"/>
    <w:rsid w:val="00F46397"/>
    <w:rsid w:val="00F52E69"/>
    <w:rsid w:val="00F534C8"/>
    <w:rsid w:val="00F53B9A"/>
    <w:rsid w:val="00F54A6E"/>
    <w:rsid w:val="00F56318"/>
    <w:rsid w:val="00F56C35"/>
    <w:rsid w:val="00F570CF"/>
    <w:rsid w:val="00F60326"/>
    <w:rsid w:val="00F61C2D"/>
    <w:rsid w:val="00F67279"/>
    <w:rsid w:val="00F73FE8"/>
    <w:rsid w:val="00F81F8B"/>
    <w:rsid w:val="00F84BFC"/>
    <w:rsid w:val="00F9195A"/>
    <w:rsid w:val="00F91CBD"/>
    <w:rsid w:val="00F934D2"/>
    <w:rsid w:val="00F95F38"/>
    <w:rsid w:val="00FB66A2"/>
    <w:rsid w:val="00FC0DED"/>
    <w:rsid w:val="00FC1BF0"/>
    <w:rsid w:val="00FC356A"/>
    <w:rsid w:val="00FD6047"/>
    <w:rsid w:val="00FE60D1"/>
    <w:rsid w:val="00FE78A9"/>
    <w:rsid w:val="00FE7E1C"/>
    <w:rsid w:val="00FF1E08"/>
    <w:rsid w:val="00FF28C1"/>
    <w:rsid w:val="00FF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360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17075A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075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170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1E9C2B2-CC4B-D945-BF8C-67952973B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</Words>
  <Characters>951</Characters>
  <Application>Microsoft Macintosh Word</Application>
  <DocSecurity>0</DocSecurity>
  <Lines>7</Lines>
  <Paragraphs>2</Paragraphs>
  <ScaleCrop>false</ScaleCrop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4-23T11:22:00Z</dcterms:created>
  <dcterms:modified xsi:type="dcterms:W3CDTF">2020-04-23T11:23:00Z</dcterms:modified>
</cp:coreProperties>
</file>